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1723"/>
        <w:gridCol w:w="1848"/>
        <w:gridCol w:w="1808"/>
        <w:gridCol w:w="1806"/>
      </w:tblGrid>
      <w:tr w:rsidR="00B3748C" w:rsidRPr="00B93DCD" w:rsidTr="007769CE">
        <w:trPr>
          <w:trHeight w:val="355"/>
        </w:trPr>
        <w:tc>
          <w:tcPr>
            <w:tcW w:w="9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Supplementary </w:t>
            </w: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able 4. Odds of surviving 7 and 30 days in first incident of sepsis (n=738 ) in pre-intervention group compared to post-intervention group (reference group)</w:t>
            </w:r>
          </w:p>
        </w:tc>
      </w:tr>
      <w:tr w:rsidR="00B3748C" w:rsidRPr="005425F6" w:rsidTr="007769CE">
        <w:trPr>
          <w:trHeight w:val="355"/>
        </w:trPr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del 1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del 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del 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del 4</w:t>
            </w:r>
          </w:p>
        </w:tc>
      </w:tr>
      <w:tr w:rsidR="00B3748C" w:rsidRPr="005425F6" w:rsidTr="007769CE">
        <w:trPr>
          <w:trHeight w:val="355"/>
        </w:trPr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R (95% CI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R (95% CI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R (95% CI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OR (95% CI)</w:t>
            </w:r>
          </w:p>
        </w:tc>
      </w:tr>
      <w:tr w:rsidR="00B3748C" w:rsidRPr="005425F6" w:rsidTr="007769CE">
        <w:trPr>
          <w:trHeight w:val="355"/>
        </w:trPr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Survival at 7 day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 (0.9–4.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 (0.9–4.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0 (0.9–4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4 (1.0–5.3)</w:t>
            </w:r>
          </w:p>
        </w:tc>
      </w:tr>
      <w:tr w:rsidR="00B3748C" w:rsidRPr="005425F6" w:rsidTr="007769CE">
        <w:trPr>
          <w:trHeight w:val="355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Survival at 30 day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 (1.3–3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2 (1.3–3.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.3 (1.3–4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.6 (1.9–6.9)</w:t>
            </w:r>
          </w:p>
        </w:tc>
      </w:tr>
      <w:tr w:rsidR="00B3748C" w:rsidRPr="005425F6" w:rsidTr="007769CE">
        <w:trPr>
          <w:trHeight w:val="355"/>
        </w:trPr>
        <w:tc>
          <w:tcPr>
            <w:tcW w:w="9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48C" w:rsidRPr="005425F6" w:rsidRDefault="00B3748C" w:rsidP="00776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odel 1: crude model Model 2: Model 1+ Adjustments for age and sex. Model 3: Model 2 + functional status, place of acquisition and Charlson Comorbidity Index (CCI). Model 4: 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</w:t>
            </w:r>
            <w:bookmarkStart w:id="0" w:name="_GoBack"/>
            <w:bookmarkEnd w:id="0"/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SOFA score </w:t>
            </w:r>
          </w:p>
        </w:tc>
      </w:tr>
    </w:tbl>
    <w:p w:rsidR="00B3748C" w:rsidRPr="005425F6" w:rsidRDefault="00B3748C" w:rsidP="00B3748C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3748C" w:rsidRPr="005425F6" w:rsidRDefault="00B3748C" w:rsidP="00B374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234FE" w:rsidRDefault="005234FE"/>
    <w:sectPr w:rsidR="005234FE" w:rsidSect="00542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A0MjWwNDEztjA3NTBR0lEKTi0uzszPAykwrAUANP5XRiwAAAA="/>
  </w:docVars>
  <w:rsids>
    <w:rsidRoot w:val="00B3748C"/>
    <w:rsid w:val="005234FE"/>
    <w:rsid w:val="00B3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E1278E-25FA-4F34-9C3D-65732725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48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vik Malvin</dc:creator>
  <cp:keywords/>
  <dc:description/>
  <cp:lastModifiedBy>Torsvik Malvin</cp:lastModifiedBy>
  <cp:revision>1</cp:revision>
  <dcterms:created xsi:type="dcterms:W3CDTF">2016-05-28T16:04:00Z</dcterms:created>
  <dcterms:modified xsi:type="dcterms:W3CDTF">2016-05-28T16:05:00Z</dcterms:modified>
</cp:coreProperties>
</file>